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F70D" w14:textId="77777777" w:rsidR="0070340B" w:rsidRPr="009035DB" w:rsidRDefault="0070340B" w:rsidP="0070340B">
      <w:pPr>
        <w:rPr>
          <w:b/>
          <w:bCs/>
          <w:sz w:val="24"/>
        </w:rPr>
      </w:pPr>
      <w:r w:rsidRPr="00B61928">
        <w:rPr>
          <w:b/>
          <w:bCs/>
          <w:sz w:val="24"/>
        </w:rPr>
        <w:t>S1</w:t>
      </w:r>
      <w:r w:rsidRPr="009035DB">
        <w:rPr>
          <w:b/>
          <w:bCs/>
          <w:sz w:val="24"/>
        </w:rPr>
        <w:t xml:space="preserve"> </w:t>
      </w:r>
      <w:r w:rsidRPr="00B61928">
        <w:rPr>
          <w:b/>
          <w:bCs/>
          <w:sz w:val="24"/>
        </w:rPr>
        <w:t>Table</w:t>
      </w:r>
      <w:r w:rsidRPr="009035DB">
        <w:rPr>
          <w:b/>
          <w:bCs/>
          <w:sz w:val="24"/>
        </w:rPr>
        <w:t xml:space="preserve">. </w:t>
      </w:r>
      <w:r w:rsidRPr="00B61928">
        <w:rPr>
          <w:b/>
          <w:bCs/>
          <w:sz w:val="24"/>
        </w:rPr>
        <w:t>PRISMA</w:t>
      </w:r>
      <w:r w:rsidRPr="009035DB">
        <w:rPr>
          <w:b/>
          <w:bCs/>
          <w:sz w:val="24"/>
        </w:rPr>
        <w:t xml:space="preserve"> </w:t>
      </w:r>
      <w:r w:rsidRPr="00B61928">
        <w:rPr>
          <w:b/>
          <w:bCs/>
          <w:sz w:val="24"/>
        </w:rPr>
        <w:t>2020</w:t>
      </w:r>
      <w:r w:rsidRPr="009035DB">
        <w:rPr>
          <w:b/>
          <w:bCs/>
          <w:sz w:val="24"/>
        </w:rPr>
        <w:t xml:space="preserve"> </w:t>
      </w:r>
      <w:r w:rsidRPr="00B61928">
        <w:rPr>
          <w:b/>
          <w:bCs/>
          <w:sz w:val="24"/>
        </w:rPr>
        <w:t>checklist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174"/>
        <w:gridCol w:w="638"/>
        <w:gridCol w:w="9109"/>
        <w:gridCol w:w="2025"/>
      </w:tblGrid>
      <w:tr w:rsidR="0070340B" w:rsidRPr="0070340B" w14:paraId="1DA1144A" w14:textId="77777777" w:rsidTr="00DA1D73">
        <w:trPr>
          <w:trHeight w:val="65"/>
          <w:tblHeader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15CDA3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Section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Topic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22D391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#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BF3120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Checklist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70749A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Location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where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is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reported</w:t>
            </w:r>
            <w:r w:rsidRPr="009035D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 xml:space="preserve"> </w:t>
            </w:r>
          </w:p>
        </w:tc>
      </w:tr>
      <w:tr w:rsidR="0070340B" w:rsidRPr="0070340B" w14:paraId="4CA42B57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940A1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TITLE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53D87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1D063E57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1F87D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it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1AB17C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BBBEA8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nt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stematic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20666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1</w:t>
            </w:r>
          </w:p>
        </w:tc>
      </w:tr>
      <w:tr w:rsidR="0070340B" w:rsidRPr="0070340B" w14:paraId="522FB138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39241C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ABSTRACT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CF3707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0318AD71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AE9F9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bstra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2C389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830A0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ISM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20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bstrac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ecklis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524E2A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</w:t>
            </w:r>
          </w:p>
        </w:tc>
      </w:tr>
      <w:tr w:rsidR="0070340B" w:rsidRPr="0070340B" w14:paraId="765CEB58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4C26A1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INTRODUCTION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6BF9D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0C797215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BD964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ationa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3B708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587DC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ationa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tex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is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knowledg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DFE8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3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4</w:t>
            </w:r>
          </w:p>
        </w:tc>
      </w:tr>
      <w:tr w:rsidR="0070340B" w:rsidRPr="0070340B" w14:paraId="3BDE09EC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A1A539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bjectiv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05980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4A62C0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plici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em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bjectiv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ques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dres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F38FB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3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4</w:t>
            </w:r>
          </w:p>
        </w:tc>
      </w:tr>
      <w:tr w:rsidR="0070340B" w:rsidRPr="0070340B" w14:paraId="4AC59EB4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02F686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5C5A7D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0A4E0E27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63BE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ligibil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5D97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43EF4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clu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o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roup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3EB90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5</w:t>
            </w:r>
          </w:p>
        </w:tc>
      </w:tr>
      <w:tr w:rsidR="0070340B" w:rsidRPr="0070340B" w14:paraId="41FB797D" w14:textId="77777777" w:rsidTr="00DA1D73">
        <w:trPr>
          <w:trHeight w:val="191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81AD4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0949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0658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ba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bsit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ganisa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fer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s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sul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nt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r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as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sul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4BB1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5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 xml:space="preserve"> + 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Figure1</w:t>
            </w:r>
          </w:p>
        </w:tc>
      </w:tr>
      <w:tr w:rsidR="0070340B" w:rsidRPr="0070340B" w14:paraId="045FB4EF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0997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rategy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BC10A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D850E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u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rateg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ba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ers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bsit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ilt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mi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5880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cs="Arial"/>
                <w:sz w:val="18"/>
                <w:szCs w:val="18"/>
              </w:rPr>
              <w:t>5</w:t>
            </w:r>
            <w:r w:rsidRPr="009035DB">
              <w:rPr>
                <w:rFonts w:cs="Arial"/>
                <w:sz w:val="18"/>
                <w:szCs w:val="18"/>
              </w:rPr>
              <w:t xml:space="preserve">- </w:t>
            </w:r>
            <w:r w:rsidRPr="0070340B">
              <w:rPr>
                <w:rFonts w:cs="Arial"/>
                <w:sz w:val="18"/>
                <w:szCs w:val="18"/>
              </w:rPr>
              <w:t>Supplementary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File</w:t>
            </w:r>
            <w:r w:rsidRPr="009035DB">
              <w:rPr>
                <w:rFonts w:cs="Arial"/>
                <w:sz w:val="18"/>
                <w:szCs w:val="18"/>
              </w:rPr>
              <w:t xml:space="preserve"> (</w:t>
            </w:r>
            <w:r w:rsidRPr="0070340B">
              <w:rPr>
                <w:rFonts w:cs="Arial"/>
                <w:sz w:val="18"/>
                <w:szCs w:val="18"/>
              </w:rPr>
              <w:t>Appendix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B</w:t>
            </w:r>
            <w:r w:rsidRPr="009035DB">
              <w:rPr>
                <w:rFonts w:cs="Arial"/>
                <w:sz w:val="18"/>
                <w:szCs w:val="18"/>
              </w:rPr>
              <w:t>)</w:t>
            </w:r>
          </w:p>
        </w:tc>
      </w:tr>
      <w:tr w:rsidR="0070340B" w:rsidRPr="0070340B" w14:paraId="1A993D6B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CE02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l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1F51B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8FB43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c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o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creen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cor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triev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ork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ependent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pplica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tai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uto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o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2C70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5</w:t>
            </w:r>
          </w:p>
        </w:tc>
      </w:tr>
      <w:tr w:rsidR="0070340B" w:rsidRPr="0070340B" w14:paraId="5858AD5C" w14:textId="77777777" w:rsidTr="00DA1D73">
        <w:trPr>
          <w:trHeight w:val="152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5F35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ll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5E0D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EEAE4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ll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o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llec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ork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ependent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btain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firm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vestigato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pplica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tai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uto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o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A1D44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6</w:t>
            </w:r>
          </w:p>
        </w:tc>
      </w:tr>
      <w:tr w:rsidR="0070340B" w:rsidRPr="0070340B" w14:paraId="6DDD862F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CFF83E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tem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741AD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35C55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s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fin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gh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a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mpat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it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oma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gh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asur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i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oin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o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c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ll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FF59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5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6</w:t>
            </w:r>
          </w:p>
        </w:tc>
      </w:tr>
      <w:tr w:rsidR="0070340B" w:rsidRPr="0070340B" w14:paraId="1DBF681A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719B3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CFE7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B523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s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fin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variabl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gh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articipa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ven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un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ump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bou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is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nclea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AD847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5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6</w:t>
            </w:r>
          </w:p>
        </w:tc>
      </w:tr>
      <w:tr w:rsidR="0070340B" w:rsidRPr="0070340B" w14:paraId="7963754C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980F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6580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8CEB6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tai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o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o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ork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ependent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pplica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tai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uto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o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E96F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6</w:t>
            </w:r>
          </w:p>
        </w:tc>
      </w:tr>
      <w:tr w:rsidR="0070340B" w:rsidRPr="0070340B" w14:paraId="1ABBADAF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97DB7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ff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asur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A818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D8CFA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ec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ff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asu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)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ati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ffer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3BDF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042C06B4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2DD4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FCA4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0E03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c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lig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abula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ven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mpar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gains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lann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roup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te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#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)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1560B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2B895C67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809E00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49F6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C3D5A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quir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pa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andl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is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mmar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vers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E78FE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2FAE4E21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FAAA51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8BA99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c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5B79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abul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visual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spla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ividu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1A68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53611325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CF80D9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2E769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d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88F1D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z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ationa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oi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erform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ode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ntif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t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istic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eterogene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ftwa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ackag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2EDF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6</w:t>
            </w:r>
          </w:p>
        </w:tc>
      </w:tr>
      <w:tr w:rsidR="0070340B" w:rsidRPr="0070340B" w14:paraId="4CACD0A5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E28658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BEC3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e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32FE8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plo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oss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au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eterogene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mo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bgroup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res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5C8D7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43B71AA1" w14:textId="77777777" w:rsidTr="00DA1D73">
        <w:trPr>
          <w:trHeight w:val="50"/>
        </w:trPr>
        <w:tc>
          <w:tcPr>
            <w:tcW w:w="0" w:type="auto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CD3AD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7D98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f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3FB33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nsitiv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duc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obustn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z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CBACF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1E326721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85746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D0163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14B0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u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is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ri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D7CF2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3CEC5D09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B28A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ertain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43ED2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CEFF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ho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ertain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f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o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BFB76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57546E54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2BA01F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E9C5C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70C52FB4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D1977F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l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1C045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6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F4DA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l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cord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ntifi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ar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al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lo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agra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B1F30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7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 xml:space="preserve"> + 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Figure1</w:t>
            </w:r>
          </w:p>
        </w:tc>
      </w:tr>
      <w:tr w:rsidR="0070340B" w:rsidRPr="0070340B" w14:paraId="13855B1D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3F64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B5B8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6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244A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i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a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igh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ppea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e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iteri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u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pla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91480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7</w:t>
            </w:r>
          </w:p>
        </w:tc>
      </w:tr>
      <w:tr w:rsidR="0070340B" w:rsidRPr="0070340B" w14:paraId="560847D1" w14:textId="77777777" w:rsidTr="00DA1D73">
        <w:trPr>
          <w:trHeight w:val="10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512D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B0C1D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9E33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i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5ED46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7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 xml:space="preserve">- 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19</w:t>
            </w:r>
          </w:p>
        </w:tc>
      </w:tr>
      <w:tr w:rsidR="0070340B" w:rsidRPr="0070340B" w14:paraId="5B80EA3E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7FE3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F221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AF3F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D318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19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1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+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Supplementary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File</w:t>
            </w:r>
            <w:r w:rsidRPr="009035DB">
              <w:rPr>
                <w:rFonts w:cs="Arial"/>
                <w:sz w:val="18"/>
                <w:szCs w:val="18"/>
              </w:rPr>
              <w:t xml:space="preserve"> (</w:t>
            </w:r>
            <w:r w:rsidRPr="0070340B">
              <w:rPr>
                <w:rFonts w:cs="Arial"/>
                <w:sz w:val="18"/>
                <w:szCs w:val="18"/>
              </w:rPr>
              <w:t>S2</w:t>
            </w:r>
            <w:r w:rsidRPr="009035DB">
              <w:rPr>
                <w:rFonts w:cs="Arial"/>
                <w:sz w:val="18"/>
                <w:szCs w:val="18"/>
              </w:rPr>
              <w:t xml:space="preserve">&amp; </w:t>
            </w:r>
            <w:r w:rsidRPr="0070340B">
              <w:rPr>
                <w:rFonts w:cs="Arial"/>
                <w:sz w:val="18"/>
                <w:szCs w:val="18"/>
              </w:rPr>
              <w:t>S3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proofErr w:type="gramStart"/>
            <w:r w:rsidRPr="0070340B">
              <w:rPr>
                <w:rFonts w:cs="Arial"/>
                <w:sz w:val="18"/>
                <w:szCs w:val="18"/>
              </w:rPr>
              <w:t>Table</w:t>
            </w:r>
            <w:r w:rsidRPr="009035DB">
              <w:rPr>
                <w:rFonts w:cs="Arial"/>
                <w:sz w:val="18"/>
                <w:szCs w:val="18"/>
              </w:rPr>
              <w:t xml:space="preserve"> )</w:t>
            </w:r>
            <w:proofErr w:type="gramEnd"/>
          </w:p>
        </w:tc>
      </w:tr>
      <w:tr w:rsidR="0070340B" w:rsidRPr="0070340B" w14:paraId="2FE24572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7383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ividu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23B0A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3DC6D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: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mmar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roup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ppropri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ff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stimate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ci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f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ed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v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deal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ructur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abl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lo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333A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Table1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 xml:space="preserve"> </w:t>
            </w:r>
          </w:p>
        </w:tc>
      </w:tr>
      <w:tr w:rsidR="0070340B" w:rsidRPr="0070340B" w14:paraId="449A614F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8EF8D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e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ECFC1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8FC9B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rief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mmaris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haracteristic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mo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tribu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3B00C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7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1</w:t>
            </w:r>
          </w:p>
        </w:tc>
      </w:tr>
      <w:tr w:rsidR="0070340B" w:rsidRPr="0070340B" w14:paraId="37AA13A0" w14:textId="77777777" w:rsidTr="00DA1D73">
        <w:trPr>
          <w:trHeight w:val="203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193ED6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6D91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C21C7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istic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duc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on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mmar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stim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ci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f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red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v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asur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istic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eterogene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.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mpar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roup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r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ffec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A0EE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4719A81C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2BFAFF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DDA6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c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0E5E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vestiga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ossi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au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heterogene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mo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BFCC9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0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3</w:t>
            </w:r>
          </w:p>
        </w:tc>
      </w:tr>
      <w:tr w:rsidR="0070340B" w:rsidRPr="0070340B" w14:paraId="5665DD65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53046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DA3A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d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C70F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ensitiv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duc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obustne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z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6CD7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575BBF41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EB533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e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E54C6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13EA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isk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u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is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ris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ia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ynthesi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D2C5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N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/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A</w:t>
            </w:r>
          </w:p>
        </w:tc>
      </w:tr>
      <w:tr w:rsidR="0070340B" w:rsidRPr="0070340B" w14:paraId="0B3F3316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507C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ertain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8AEC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E6767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sen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men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ertain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f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)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od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a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utco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sses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C83F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Table1</w:t>
            </w:r>
          </w:p>
        </w:tc>
      </w:tr>
      <w:tr w:rsidR="0070340B" w:rsidRPr="0070340B" w14:paraId="4B48C13C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29787B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DISCUSSION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A3F591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12E7C472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129EF6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lastRenderedPageBreak/>
              <w:t>Discuss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1ABF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3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BE038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ener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pret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ntex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996C97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3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4</w:t>
            </w:r>
          </w:p>
        </w:tc>
      </w:tr>
      <w:tr w:rsidR="0070340B" w:rsidRPr="0070340B" w14:paraId="4FA430E2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06814A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CBF82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3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B8F3A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scu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mita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viden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329C5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5</w:t>
            </w:r>
          </w:p>
        </w:tc>
      </w:tr>
      <w:tr w:rsidR="0070340B" w:rsidRPr="0070340B" w14:paraId="7B70655B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F43D4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CE0555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3c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37B8E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scu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mita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ces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BE954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5</w:t>
            </w:r>
          </w:p>
        </w:tc>
      </w:tr>
      <w:tr w:rsidR="0070340B" w:rsidRPr="0070340B" w14:paraId="1F50616F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1ED3B3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25064B49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3d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7D82E4D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iscus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mplication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ul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actic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olic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utu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sear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92FF14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4</w:t>
            </w: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26</w:t>
            </w:r>
          </w:p>
        </w:tc>
      </w:tr>
      <w:tr w:rsidR="0070340B" w:rsidRPr="0070340B" w14:paraId="4BD637F1" w14:textId="77777777" w:rsidTr="00DA1D73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9B6978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INFORMATION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CDFAC0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70340B" w:rsidRPr="0070340B" w14:paraId="6E22BD1A" w14:textId="77777777" w:rsidTr="00DA1D73">
        <w:trPr>
          <w:trHeight w:val="48"/>
        </w:trPr>
        <w:tc>
          <w:tcPr>
            <w:tcW w:w="0" w:type="auto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42CFE6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r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tocol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7A34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4a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B0E00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vi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r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am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r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umb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a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o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er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8FF7D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4</w:t>
            </w:r>
          </w:p>
        </w:tc>
      </w:tr>
      <w:tr w:rsidR="0070340B" w:rsidRPr="0070340B" w14:paraId="5ADAD8F5" w14:textId="77777777" w:rsidTr="00DA1D73">
        <w:trPr>
          <w:trHeight w:val="57"/>
        </w:trPr>
        <w:tc>
          <w:tcPr>
            <w:tcW w:w="0" w:type="auto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5BD86C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875B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4b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86C6E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dic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toco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cces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a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toco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a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o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epar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4A356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4</w:t>
            </w:r>
          </w:p>
        </w:tc>
      </w:tr>
      <w:tr w:rsidR="0070340B" w:rsidRPr="0070340B" w14:paraId="1FFABC51" w14:textId="77777777" w:rsidTr="00DA1D73">
        <w:trPr>
          <w:trHeight w:val="48"/>
        </w:trPr>
        <w:tc>
          <w:tcPr>
            <w:tcW w:w="0" w:type="auto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20A1F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AF5F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4c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9FE9C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pla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mendmen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o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form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vi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gistra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otoco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F97B45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</w:p>
        </w:tc>
      </w:tr>
      <w:tr w:rsidR="0070340B" w:rsidRPr="0070340B" w14:paraId="538A4E02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7366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pport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8E27F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A00AF8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scri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ourc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inanci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-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inancia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uppor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o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unde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ponso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D1969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</w:p>
        </w:tc>
      </w:tr>
      <w:tr w:rsidR="0070340B" w:rsidRPr="0070340B" w14:paraId="2EF1F6D0" w14:textId="77777777" w:rsidTr="00DA1D73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F7CF0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mpe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est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8F7B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3794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ecla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mpet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terest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uthor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DF6351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9035DB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-</w:t>
            </w:r>
          </w:p>
        </w:tc>
      </w:tr>
      <w:tr w:rsidR="0070340B" w:rsidRPr="0070340B" w14:paraId="6A89EAC6" w14:textId="77777777" w:rsidTr="00DA1D73">
        <w:trPr>
          <w:trHeight w:val="219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9661FB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vailabilit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, </w:t>
            </w:r>
            <w:proofErr w:type="gramStart"/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de</w:t>
            </w:r>
            <w:proofErr w:type="gramEnd"/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terial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399A8D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BEAC7D3" w14:textId="77777777" w:rsidR="0070340B" w:rsidRPr="0070340B" w:rsidRDefault="0070340B" w:rsidP="0070340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port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ich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f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llowing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ublicl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vailabl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wher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a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b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un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emplat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llectio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m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;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extract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rom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clud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studi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;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data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fo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se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;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alytic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od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;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y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other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terials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he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70340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view</w:t>
            </w:r>
            <w:r w:rsidRPr="009035DB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00B0C3" w14:textId="77777777" w:rsidR="0070340B" w:rsidRPr="0070340B" w:rsidRDefault="0070340B" w:rsidP="0070340B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70340B">
              <w:rPr>
                <w:rFonts w:cs="Arial"/>
                <w:sz w:val="18"/>
                <w:szCs w:val="18"/>
              </w:rPr>
              <w:t>Supplementary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File</w:t>
            </w:r>
            <w:r w:rsidRPr="009035DB">
              <w:rPr>
                <w:rFonts w:cs="Arial"/>
                <w:sz w:val="18"/>
                <w:szCs w:val="18"/>
              </w:rPr>
              <w:t xml:space="preserve"> (</w:t>
            </w:r>
            <w:r w:rsidRPr="0070340B">
              <w:rPr>
                <w:rFonts w:cs="Arial"/>
                <w:sz w:val="18"/>
                <w:szCs w:val="18"/>
              </w:rPr>
              <w:t>Appendix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D</w:t>
            </w:r>
            <w:r w:rsidRPr="009035DB">
              <w:rPr>
                <w:rFonts w:cs="Arial"/>
                <w:sz w:val="18"/>
                <w:szCs w:val="18"/>
              </w:rPr>
              <w:t xml:space="preserve">- </w:t>
            </w:r>
            <w:r w:rsidRPr="0070340B">
              <w:rPr>
                <w:rFonts w:cs="Arial"/>
                <w:sz w:val="18"/>
                <w:szCs w:val="18"/>
              </w:rPr>
              <w:t>S4</w:t>
            </w:r>
            <w:r w:rsidRPr="009035DB">
              <w:rPr>
                <w:rFonts w:cs="Arial"/>
                <w:sz w:val="18"/>
                <w:szCs w:val="18"/>
              </w:rPr>
              <w:t xml:space="preserve"> </w:t>
            </w:r>
            <w:r w:rsidRPr="0070340B">
              <w:rPr>
                <w:rFonts w:cs="Arial"/>
                <w:sz w:val="18"/>
                <w:szCs w:val="18"/>
              </w:rPr>
              <w:t>Table</w:t>
            </w:r>
            <w:r w:rsidRPr="009035DB">
              <w:rPr>
                <w:rFonts w:cs="Arial"/>
                <w:sz w:val="18"/>
                <w:szCs w:val="18"/>
              </w:rPr>
              <w:t>)</w:t>
            </w:r>
          </w:p>
        </w:tc>
      </w:tr>
    </w:tbl>
    <w:p w14:paraId="457A2C77" w14:textId="77777777" w:rsidR="0070340B" w:rsidRPr="009035DB" w:rsidRDefault="0070340B"/>
    <w:sectPr w:rsidR="0070340B" w:rsidRPr="009035DB" w:rsidSect="0070340B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9EDBD" w14:textId="77777777" w:rsidR="00C9539E" w:rsidRDefault="00C9539E" w:rsidP="0070340B">
      <w:pPr>
        <w:spacing w:after="0" w:line="240" w:lineRule="auto"/>
      </w:pPr>
      <w:r>
        <w:separator/>
      </w:r>
    </w:p>
  </w:endnote>
  <w:endnote w:type="continuationSeparator" w:id="0">
    <w:p w14:paraId="36D302B0" w14:textId="77777777" w:rsidR="00C9539E" w:rsidRDefault="00C9539E" w:rsidP="00703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C89C0" w14:textId="77777777" w:rsidR="00C9539E" w:rsidRDefault="00C9539E" w:rsidP="0070340B">
      <w:pPr>
        <w:spacing w:after="0" w:line="240" w:lineRule="auto"/>
      </w:pPr>
      <w:r>
        <w:separator/>
      </w:r>
    </w:p>
  </w:footnote>
  <w:footnote w:type="continuationSeparator" w:id="0">
    <w:p w14:paraId="007D831D" w14:textId="77777777" w:rsidR="00C9539E" w:rsidRDefault="00C9539E" w:rsidP="00703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6EB46" w14:textId="68869F8E" w:rsidR="0070340B" w:rsidRDefault="0070340B" w:rsidP="0070340B">
    <w:pPr>
      <w:pStyle w:val="Header"/>
      <w:rPr>
        <w:b w:val="0"/>
        <w:sz w:val="20"/>
        <w:szCs w:val="21"/>
      </w:rPr>
    </w:pPr>
    <w:r w:rsidRPr="00026EBD">
      <w:rPr>
        <w:sz w:val="20"/>
        <w:szCs w:val="21"/>
      </w:rPr>
      <w:t>Supplementary File</w:t>
    </w:r>
  </w:p>
  <w:p w14:paraId="68699D80" w14:textId="0FA3F536" w:rsidR="0070340B" w:rsidRPr="0070340B" w:rsidRDefault="0070340B" w:rsidP="0070340B">
    <w:pPr>
      <w:rPr>
        <w:rFonts w:ascii="Calibri Light" w:hAnsi="Calibri Light" w:cs="Calibri Light"/>
        <w:sz w:val="18"/>
        <w:szCs w:val="18"/>
      </w:rPr>
    </w:pPr>
    <w:r w:rsidRPr="00447B33">
      <w:rPr>
        <w:rFonts w:ascii="Calibri Light" w:hAnsi="Calibri Light" w:cs="Calibri Light"/>
        <w:b/>
        <w:bCs/>
        <w:sz w:val="18"/>
        <w:szCs w:val="18"/>
      </w:rPr>
      <w:t>Ethnic Disparities in Medication Adherence? A Systematic Review Examining the Association between Ethnicity and Antidiabetic Medication Adher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0B"/>
    <w:rsid w:val="000414DC"/>
    <w:rsid w:val="0070340B"/>
    <w:rsid w:val="009035DB"/>
    <w:rsid w:val="00951F67"/>
    <w:rsid w:val="009F4B2D"/>
    <w:rsid w:val="00AA7BA4"/>
    <w:rsid w:val="00AE19A8"/>
    <w:rsid w:val="00B009FA"/>
    <w:rsid w:val="00C9539E"/>
    <w:rsid w:val="00D805DC"/>
    <w:rsid w:val="00EA1E85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901A"/>
  <w15:chartTrackingRefBased/>
  <w15:docId w15:val="{65AEFC96-6EE8-4E4B-AA0D-E44AFD47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40B"/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40B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70340B"/>
  </w:style>
  <w:style w:type="paragraph" w:styleId="Footer">
    <w:name w:val="footer"/>
    <w:basedOn w:val="Normal"/>
    <w:link w:val="FooterChar"/>
    <w:uiPriority w:val="99"/>
    <w:unhideWhenUsed/>
    <w:rsid w:val="0070340B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70340B"/>
  </w:style>
  <w:style w:type="paragraph" w:styleId="Revision">
    <w:name w:val="Revision"/>
    <w:hidden/>
    <w:uiPriority w:val="99"/>
    <w:semiHidden/>
    <w:rsid w:val="00D805DC"/>
    <w:pPr>
      <w:spacing w:after="0" w:line="240" w:lineRule="auto"/>
    </w:pPr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40</Words>
  <Characters>5931</Characters>
  <Application>Microsoft Office Word</Application>
  <DocSecurity>0</DocSecurity>
  <Lines>49</Lines>
  <Paragraphs>13</Paragraphs>
  <ScaleCrop>false</ScaleCrop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chn off27</cp:lastModifiedBy>
  <cp:revision>7</cp:revision>
  <dcterms:created xsi:type="dcterms:W3CDTF">2023-02-10T07:12:00Z</dcterms:created>
  <dcterms:modified xsi:type="dcterms:W3CDTF">2023-02-13T11:02:00Z</dcterms:modified>
</cp:coreProperties>
</file>